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5AA2C" w14:textId="77777777" w:rsidR="00846C67" w:rsidRPr="00206657" w:rsidRDefault="00846C67" w:rsidP="00A64A7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6657">
        <w:rPr>
          <w:rFonts w:ascii="Times New Roman" w:hAnsi="Times New Roman" w:cs="Times New Roman"/>
          <w:b/>
          <w:bCs/>
          <w:sz w:val="24"/>
          <w:szCs w:val="24"/>
        </w:rPr>
        <w:t xml:space="preserve">Longitudinal changes in COVID-19 vaccination intent among South African adults: Evidence from the NIDS-CRAM panel survey, February to May 2021  </w:t>
      </w:r>
    </w:p>
    <w:p w14:paraId="1CC48C24" w14:textId="106D5F8E" w:rsidR="005E3587" w:rsidRDefault="005E3587" w:rsidP="00A64A7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228E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46C67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4EF777C4" w14:textId="77777777" w:rsidR="00A01EDC" w:rsidRPr="0062228E" w:rsidRDefault="00A01EDC" w:rsidP="00A64A7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94E656" w14:textId="7624EA40" w:rsidR="005E3587" w:rsidRPr="0062228E" w:rsidRDefault="005E3587" w:rsidP="005E3587">
      <w:pPr>
        <w:rPr>
          <w:rFonts w:ascii="Times New Roman" w:hAnsi="Times New Roman" w:cs="Times New Roman"/>
          <w:b/>
          <w:sz w:val="24"/>
          <w:szCs w:val="24"/>
        </w:rPr>
      </w:pPr>
      <w:r w:rsidRPr="0062228E">
        <w:rPr>
          <w:rFonts w:ascii="Times New Roman" w:hAnsi="Times New Roman" w:cs="Times New Roman"/>
          <w:b/>
          <w:sz w:val="24"/>
          <w:szCs w:val="24"/>
        </w:rPr>
        <w:t>Table A2. Predictors of likelihood of vaccine-hesitant respondents in Wave 4 to indicate willingness to receive a vaccine in Wave 5</w:t>
      </w:r>
    </w:p>
    <w:p w14:paraId="615568AD" w14:textId="77777777" w:rsidR="005E3587" w:rsidRPr="0062228E" w:rsidRDefault="005E3587" w:rsidP="005E358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5E3587" w:rsidRPr="0062228E" w14:paraId="0E10FD01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DA35E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123EA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BAEE3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5E3587" w:rsidRPr="0062228E" w14:paraId="14DDC151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6CE3B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der </w:t>
            </w:r>
          </w:p>
          <w:p w14:paraId="31E2701F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[Ref. Male]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42210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BA09E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587" w:rsidRPr="0062228E" w14:paraId="1BA4771D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DF3E7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2B697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9840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5E3587" w:rsidRPr="0062228E" w14:paraId="032B10B5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A5F4A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14:paraId="64A665DC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[Ref. 25-59]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89CD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9785C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587" w:rsidRPr="0062228E" w14:paraId="7005D7A5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C9479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8B095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56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1307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E3587" w:rsidRPr="0062228E" w14:paraId="724D1525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EC88F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60+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D3EA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E9A2A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E3587" w:rsidRPr="0062228E" w14:paraId="7D4BE794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12F1F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Racial population group</w:t>
            </w:r>
          </w:p>
          <w:p w14:paraId="03E96359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[Ref. African/Black]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511D1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95984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587" w:rsidRPr="0062228E" w14:paraId="6F40198F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015AB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Coloured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C3987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7EC45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5E3587" w:rsidRPr="0062228E" w14:paraId="5CDE321E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184F4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Indian/Asia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63DCF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E1EBE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5E3587" w:rsidRPr="0062228E" w14:paraId="4835EEEA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59398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C213C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3CDAB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5E3587" w:rsidRPr="0062228E" w14:paraId="295C6DE0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B6005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Language</w:t>
            </w:r>
          </w:p>
          <w:p w14:paraId="2D3F97EE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[Ref. Zulu]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43F74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3359C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587" w:rsidRPr="0062228E" w14:paraId="5E0DBC7D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F9CC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IsiNdebe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EF5A0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1F840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5E3587" w:rsidRPr="0062228E" w14:paraId="7836EACE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4F062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IsiXhos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6CBCC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5360A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5E3587" w:rsidRPr="0062228E" w14:paraId="748123E2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AE47C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Sepedi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C486F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386A5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E3587" w:rsidRPr="0062228E" w14:paraId="274E84B6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A866F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Sesotho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0CCA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B91A1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E3587" w:rsidRPr="0062228E" w14:paraId="5B1909CC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60EF1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Setswan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7D857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3628F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5E3587" w:rsidRPr="0062228E" w14:paraId="678A79DB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9CF11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SiSwati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9B7F6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32AB6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5E3587" w:rsidRPr="0062228E" w14:paraId="4FDCD9D5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1BC92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shivend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C0A1A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84*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C51DA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5E3587" w:rsidRPr="0062228E" w14:paraId="79C7CADB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D9EB6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IsiTsonga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EA042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6CC48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5E3587" w:rsidRPr="0062228E" w14:paraId="016818C8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E388F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Afrikaan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C8950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C80DA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5E3587" w:rsidRPr="0062228E" w14:paraId="33D41C07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B69E8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A9411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F2AA8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5E3587" w:rsidRPr="0062228E" w14:paraId="4E525338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40215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D767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21*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45EB6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5E3587" w:rsidRPr="0062228E" w14:paraId="1B20E743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62C9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igion </w:t>
            </w:r>
          </w:p>
          <w:p w14:paraId="4B8D91E2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[Ref. Christian]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27547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9E707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587" w:rsidRPr="0062228E" w14:paraId="1A5FA5A8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C896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Not religio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FF4C3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90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DC79C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5E3587" w:rsidRPr="0062228E" w14:paraId="6C70ECF2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2ECC7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Jewis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8AD4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49626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5E3587" w:rsidRPr="0062228E" w14:paraId="2642C4F9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EE225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8460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1360A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5E3587" w:rsidRPr="0062228E" w14:paraId="5EBB00EE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B45CB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16591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2704C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5E3587" w:rsidRPr="0062228E" w14:paraId="17B42A87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F84D3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African Tradition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76EBE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02B91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5E3587" w:rsidRPr="0062228E" w14:paraId="724A650D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03024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D0A2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71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7C4EC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E3587" w:rsidRPr="0062228E" w14:paraId="2CB71370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3A354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Importance of religion</w:t>
            </w:r>
          </w:p>
          <w:p w14:paraId="2B6D8DE1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[Ref. Very unimportant]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8CBB4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B7F80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587" w:rsidRPr="0062228E" w14:paraId="50425304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18389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Unimporta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FDC0F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A1B9F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5E3587" w:rsidRPr="0062228E" w14:paraId="0D1A7FA4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79966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490DB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6013F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5E3587" w:rsidRPr="0062228E" w14:paraId="76B0FD22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F816E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Very importa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4469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E35C0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5E3587" w:rsidRPr="0062228E" w14:paraId="53711265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C0140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  <w:p w14:paraId="3EF8F6DA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[Ref. Completed secondary]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2D3BF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23C54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587" w:rsidRPr="0062228E" w14:paraId="4E890FC9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B8928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Up to primar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9938F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E8820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5E3587" w:rsidRPr="0062228E" w14:paraId="427D424A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F7BE4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Up to secondar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0CCEA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22D37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5E3587" w:rsidRPr="0062228E" w14:paraId="00377813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4EA45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C4DA7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62*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BF1C8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5E3587" w:rsidRPr="0062228E" w14:paraId="60889D44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63276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Residential area</w:t>
            </w:r>
          </w:p>
          <w:p w14:paraId="67CAD699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[Ref. Township]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78BDD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D86C9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587" w:rsidRPr="0062228E" w14:paraId="041E3CF3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62825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Formal residenti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F099B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04405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5E3587" w:rsidRPr="0062228E" w14:paraId="3134B192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4F48C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Shack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6502A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E22AB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5E3587" w:rsidRPr="0062228E" w14:paraId="351B2E2A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CF166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i-urba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5BB36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BC255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5E3587" w:rsidRPr="0062228E" w14:paraId="3F175CAC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6E1B0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D145F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36F07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5E3587" w:rsidRPr="0062228E" w14:paraId="402B34A6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1982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Farm/small holdin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E8711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04DF4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5E3587" w:rsidRPr="0062228E" w14:paraId="3986095A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FA82F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Infection risk</w:t>
            </w:r>
          </w:p>
          <w:p w14:paraId="2633F1C9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[Ref. Not likely to get COVID-19]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F7646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9357D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587" w:rsidRPr="0062228E" w14:paraId="03960ACF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8ECB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Likely to get COVID-1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FFE6E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07F07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5E3587" w:rsidRPr="0062228E" w14:paraId="76C861B7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963D1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Don’t know get COVID-1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720BF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FEE5E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5E3587" w:rsidRPr="0062228E" w14:paraId="756D21EB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93F5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Self-efficacy</w:t>
            </w:r>
          </w:p>
          <w:p w14:paraId="078DD5D4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[Ref. Don’t think can avoid COVID-19]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0E5DB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EE17C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587" w:rsidRPr="0062228E" w14:paraId="1DB6DDB6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B2656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Can avoid COVID-1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A95BA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EA404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5E3587" w:rsidRPr="0062228E" w14:paraId="3EDD8623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441B3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Don’t know if can avoid COVID-1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91472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21788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5E3587" w:rsidRPr="0062228E" w14:paraId="1AC62BF3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FBC5D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Mortality risk</w:t>
            </w:r>
          </w:p>
          <w:p w14:paraId="009A18DA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[Ref. No reported health conditions]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073D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70CC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587" w:rsidRPr="0062228E" w14:paraId="39F9AA78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0BF60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Self-reported chronic condition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A543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54*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2B795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5E3587" w:rsidRPr="0062228E" w14:paraId="47B3DC8C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D812E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19568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D8C80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5E3587" w:rsidRPr="0062228E" w14:paraId="38193C5A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0BCBA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50B8E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91436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5E3587" w:rsidRPr="0062228E" w14:paraId="54586C2A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D0F47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FF4AE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A818A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5E3587" w:rsidRPr="0062228E" w14:paraId="7D0FB067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69B6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Trusted information source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5EE1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CFEE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587" w:rsidRPr="0062228E" w14:paraId="4FC85D65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F628A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4438A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FE532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5E3587" w:rsidRPr="0062228E" w14:paraId="45D16B62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3C84D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Poverty and exclusion</w:t>
            </w:r>
          </w:p>
          <w:p w14:paraId="10181F4C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[Ref. Q1]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55A9D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1EEC3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587" w:rsidRPr="0062228E" w14:paraId="0B79F57B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15F74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7983E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857B8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5E3587" w:rsidRPr="0062228E" w14:paraId="02BF8EE8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B15AC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B44D8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CF8BF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5E3587" w:rsidRPr="0062228E" w14:paraId="5C603CEE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A13C1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92CF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0C272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5E3587" w:rsidRPr="0062228E" w14:paraId="1C8AB9B1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E70C7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9839F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B3204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5E3587" w:rsidRPr="0062228E" w14:paraId="59C6BEC7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286E8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ntercep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E3053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0.17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0A2EA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  <w:tr w:rsidR="005E3587" w:rsidRPr="0062228E" w14:paraId="2B8A2DF9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B4FB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Observation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8CF1C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392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E3B6A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E3587" w:rsidRPr="0062228E" w14:paraId="1B2FF347" w14:textId="77777777" w:rsidTr="0082113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2627A" w14:textId="77777777" w:rsidR="005E3587" w:rsidRPr="0062228E" w:rsidRDefault="005E3587" w:rsidP="0082113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R-square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8C4ED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28E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7936F" w14:textId="77777777" w:rsidR="005E3587" w:rsidRPr="0062228E" w:rsidRDefault="005E3587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19949847" w14:textId="77777777" w:rsidR="005E3587" w:rsidRPr="0062228E" w:rsidRDefault="005E3587" w:rsidP="005E3587">
      <w:pPr>
        <w:rPr>
          <w:rFonts w:ascii="Times New Roman" w:hAnsi="Times New Roman" w:cs="Times New Roman"/>
          <w:sz w:val="24"/>
          <w:szCs w:val="24"/>
        </w:rPr>
      </w:pPr>
      <w:r w:rsidRPr="0062228E">
        <w:rPr>
          <w:rFonts w:ascii="Times New Roman" w:hAnsi="Times New Roman" w:cs="Times New Roman"/>
          <w:sz w:val="24"/>
          <w:szCs w:val="24"/>
        </w:rPr>
        <w:t>Notes: Sceptics refer to those who in Wave 4 said they disagreed, somewhat disagreed or didn’t know whether they would accept vaccines if they were available. The regression also includes dummies for districts and a top-up sample, not reported here.</w:t>
      </w:r>
    </w:p>
    <w:p w14:paraId="74A29915" w14:textId="77777777" w:rsidR="005E3587" w:rsidRPr="0062228E" w:rsidRDefault="005E3587" w:rsidP="005E3587">
      <w:pPr>
        <w:rPr>
          <w:rFonts w:ascii="Times New Roman" w:hAnsi="Times New Roman" w:cs="Times New Roman"/>
          <w:sz w:val="24"/>
          <w:szCs w:val="24"/>
        </w:rPr>
      </w:pPr>
      <w:r w:rsidRPr="0062228E">
        <w:rPr>
          <w:rFonts w:ascii="Times New Roman" w:hAnsi="Times New Roman" w:cs="Times New Roman"/>
          <w:sz w:val="24"/>
          <w:szCs w:val="24"/>
        </w:rPr>
        <w:t>Source: NIDS-CRAM Wave 5, Wave 1 &amp; NIDS 2017. Authors’ own calculations.</w:t>
      </w:r>
    </w:p>
    <w:p w14:paraId="472EEF08" w14:textId="77777777" w:rsidR="005E3587" w:rsidRPr="0062228E" w:rsidRDefault="005E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E3587" w:rsidRPr="00622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587"/>
    <w:rsid w:val="0056493F"/>
    <w:rsid w:val="005E3587"/>
    <w:rsid w:val="0062228E"/>
    <w:rsid w:val="00846C67"/>
    <w:rsid w:val="00A01EDC"/>
    <w:rsid w:val="00A64A7C"/>
    <w:rsid w:val="00D75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6BADE"/>
  <w15:chartTrackingRefBased/>
  <w15:docId w15:val="{FA6A4D1F-88C0-484A-A9E7-5024A5939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587"/>
    <w:pPr>
      <w:spacing w:line="276" w:lineRule="auto"/>
      <w:ind w:firstLine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os, Aleksandra</dc:creator>
  <cp:keywords/>
  <dc:description/>
  <cp:lastModifiedBy>Golos, Aleksandra</cp:lastModifiedBy>
  <cp:revision>5</cp:revision>
  <dcterms:created xsi:type="dcterms:W3CDTF">2021-08-05T11:44:00Z</dcterms:created>
  <dcterms:modified xsi:type="dcterms:W3CDTF">2022-01-05T17:41:00Z</dcterms:modified>
</cp:coreProperties>
</file>